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55B" w:rsidRPr="00B6798E" w:rsidRDefault="00C95DFF" w:rsidP="00C95DFF">
      <w:pPr>
        <w:ind w:firstLineChars="100" w:firstLine="151"/>
        <w:rPr>
          <w:rFonts w:ascii="Times New Roman" w:hAnsi="Times New Roman" w:cs="Times New Roman"/>
          <w:b/>
          <w:sz w:val="15"/>
          <w:szCs w:val="28"/>
        </w:rPr>
      </w:pPr>
      <w:r w:rsidRPr="00C95DFF">
        <w:rPr>
          <w:rFonts w:ascii="Times New Roman" w:hAnsi="Times New Roman" w:cs="Times New Roman"/>
          <w:b/>
          <w:sz w:val="15"/>
          <w:szCs w:val="28"/>
        </w:rPr>
        <w:t>Supplemental</w:t>
      </w:r>
      <w:r>
        <w:rPr>
          <w:rFonts w:ascii="Times New Roman" w:hAnsi="Times New Roman" w:cs="Times New Roman"/>
          <w:b/>
          <w:sz w:val="15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15"/>
          <w:szCs w:val="28"/>
        </w:rPr>
        <w:t>t</w:t>
      </w:r>
      <w:r w:rsidR="00D4655B" w:rsidRPr="00B6798E">
        <w:rPr>
          <w:rFonts w:ascii="Times New Roman" w:hAnsi="Times New Roman" w:cs="Times New Roman"/>
          <w:b/>
          <w:sz w:val="15"/>
          <w:szCs w:val="28"/>
        </w:rPr>
        <w:t xml:space="preserve">able 1. Partial list of the differentially expressed proteins identified by </w:t>
      </w:r>
      <w:proofErr w:type="spellStart"/>
      <w:r w:rsidR="00D4655B" w:rsidRPr="00B6798E">
        <w:rPr>
          <w:rFonts w:ascii="Times New Roman" w:hAnsi="Times New Roman" w:cs="Times New Roman"/>
          <w:b/>
          <w:sz w:val="15"/>
          <w:szCs w:val="28"/>
        </w:rPr>
        <w:t>iTRAQ</w:t>
      </w:r>
      <w:proofErr w:type="spellEnd"/>
      <w:r w:rsidR="00D4655B" w:rsidRPr="00B6798E">
        <w:rPr>
          <w:rFonts w:ascii="Times New Roman" w:hAnsi="Times New Roman" w:cs="Times New Roman"/>
          <w:b/>
          <w:sz w:val="15"/>
          <w:szCs w:val="28"/>
        </w:rPr>
        <w:t xml:space="preserve"> analysis between cervical cancer samples and non-cervical cancer samples.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2100"/>
        <w:gridCol w:w="3465"/>
        <w:gridCol w:w="1575"/>
        <w:gridCol w:w="1050"/>
        <w:gridCol w:w="1260"/>
        <w:gridCol w:w="1470"/>
        <w:gridCol w:w="1155"/>
        <w:gridCol w:w="1575"/>
      </w:tblGrid>
      <w:tr w:rsidR="00D4655B" w:rsidRPr="00B6798E" w:rsidTr="0004260C">
        <w:trPr>
          <w:trHeight w:val="285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N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Accession</w:t>
            </w:r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Protein nam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proofErr w:type="spellStart"/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Gene_Symb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Peptides</w:t>
            </w:r>
            <w:r w:rsidR="00C95DFF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 xml:space="preserve"> </w:t>
            </w:r>
            <w:bookmarkStart w:id="0" w:name="_GoBack"/>
            <w:bookmarkEnd w:id="0"/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(95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114:113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proofErr w:type="spellStart"/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PVal</w:t>
            </w:r>
            <w:proofErr w:type="spellEnd"/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 xml:space="preserve"> 114:11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115:113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</w:pPr>
            <w:proofErr w:type="spellStart"/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>PVal</w:t>
            </w:r>
            <w:proofErr w:type="spellEnd"/>
            <w:r w:rsidRPr="00B6798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</w:rPr>
              <w:t xml:space="preserve"> 115:113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019038.1</w:t>
            </w:r>
          </w:p>
        </w:tc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LYZ Lysozyme C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LYZ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4.454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5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.3335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91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41197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PCID2 Uncharacterized protei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PCID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3.932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02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8.317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03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477118.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TMEM214 Isoform 1 of Transmembrane protein 21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TMEM21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5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2.023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1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.0479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98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420084.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BID Isoform 2 of BH3-interacting domain death agonist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BID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0.864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17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6.44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43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793989.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NCKAP1L </w:t>
            </w:r>
            <w:proofErr w:type="spellStart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nck</w:t>
            </w:r>
            <w:proofErr w:type="spellEnd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-associated protein 1-like isoform 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NCKAP1L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9.4624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02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.104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45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031514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RFC5 Replication factor C subunit 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RFC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8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8.7902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24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2.13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07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218646.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CYBB Cytochrome b-245 heavy chai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CYBB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8.3176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05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.128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918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40936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LYN </w:t>
            </w:r>
            <w:proofErr w:type="spellStart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LYN</w:t>
            </w:r>
            <w:proofErr w:type="spellEnd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 protein (Fragment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LYN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7.656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31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7.112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88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46150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SSR3 cDNA FLJ52061, highly similar to </w:t>
            </w:r>
            <w:proofErr w:type="spellStart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Translocon</w:t>
            </w:r>
            <w:proofErr w:type="spellEnd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-associated protein subunit gamm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SR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5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7.5162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483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.404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94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479503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DYNLT1 Uncharacterized protei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DYNLT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7.379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402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8.317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369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lastRenderedPageBreak/>
              <w:t>1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843996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RSF3 cDNA FLJ52832, highly similar to Splicing factor, arginine/serine-rich 3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RSF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7.1779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39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.309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74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020021.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DEK Protein DEK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DEK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.9823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22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4.830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33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023101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RQCD1 Cell differentiation protein RCD1 homolog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RQCD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.6681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62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8.4723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38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291792.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TGB2 Integrin beta-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TGB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.4863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4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.191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38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100656.3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TECR Isoform 1 of Trans-2,3-enoyl-CoA reductas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TECR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.4863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67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4.920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67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21956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SYNM Isoform 3 of </w:t>
            </w:r>
            <w:proofErr w:type="spellStart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ynemin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YNM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6546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479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376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45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296922.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LAMB2 Laminin subunit beta-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LAMB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4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6546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14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42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####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09113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PEX5 cDNA FLJ56404, highly similar to </w:t>
            </w:r>
            <w:proofErr w:type="spellStart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Peroxisomal</w:t>
            </w:r>
            <w:proofErr w:type="spellEnd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 targeting signal 1 receptor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PEX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631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319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29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08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032313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100A4 Protein S100-A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100A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8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6081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394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168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51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1018712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ACTA2 </w:t>
            </w:r>
            <w:proofErr w:type="spellStart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ACTA2</w:t>
            </w:r>
            <w:proofErr w:type="spellEnd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 protein (Fragment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ACTA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7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916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411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49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372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854743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LOC652113 </w:t>
            </w:r>
            <w:proofErr w:type="spellStart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mmunglobulin</w:t>
            </w:r>
            <w:proofErr w:type="spellEnd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 heavy chain variable regio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GHV3-4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5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861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15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0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322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lastRenderedPageBreak/>
              <w:t>22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1014928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MAP1S cDNA FLJ55328, highly similar to Homo sapiens BPY2 interacting protein 1 (BPY2IP1), mRN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MAP1S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598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29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808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396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3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68174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QGAP2 Uncharacterized protei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QGAP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0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598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447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7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4E-04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304273.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APOA4 Apolipoprotein A-IV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APOA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546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46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70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08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008529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RPLP2 60S acidic ribosomal protein P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RPLP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7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445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92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598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29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465256.4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AK3 GTP:AMP phosphotransferase, mitochondrial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AK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7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445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73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54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24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67716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EPT11 Uncharacterized protei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SEPT1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11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395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69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089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82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221000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BIN1 Isoform BIN1 of </w:t>
            </w:r>
            <w:proofErr w:type="spellStart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Myc</w:t>
            </w:r>
            <w:proofErr w:type="spellEnd"/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 xml:space="preserve"> box-dependent-interacting protein 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BIN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6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395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203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424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33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2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67977.2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CD14 Conserved hypothetical protei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CD1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9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346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21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103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3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IPI:IPI00942356.1</w:t>
            </w:r>
          </w:p>
        </w:tc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AKAP2 Isoform 5 of A-kinase anchor protein 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AKAP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5</w:t>
            </w:r>
          </w:p>
        </w:tc>
        <w:tc>
          <w:tcPr>
            <w:tcW w:w="126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5346</w:t>
            </w:r>
          </w:p>
        </w:tc>
        <w:tc>
          <w:tcPr>
            <w:tcW w:w="1470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83</w:t>
            </w:r>
          </w:p>
        </w:tc>
        <w:tc>
          <w:tcPr>
            <w:tcW w:w="1155" w:type="dxa"/>
            <w:shd w:val="clear" w:color="000000" w:fill="FFFFFF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483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  <w:r w:rsidRPr="00B6798E">
              <w:rPr>
                <w:rFonts w:ascii="Times New Roman" w:eastAsia="宋体" w:hAnsi="Times New Roman" w:cs="Times New Roman"/>
                <w:color w:val="000000"/>
                <w:sz w:val="15"/>
              </w:rPr>
              <w:t>0.075</w:t>
            </w:r>
          </w:p>
        </w:tc>
      </w:tr>
      <w:tr w:rsidR="00D4655B" w:rsidRPr="00B6798E" w:rsidTr="0004260C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3465" w:type="dxa"/>
            <w:shd w:val="clear" w:color="auto" w:fill="auto"/>
            <w:noWrap/>
            <w:vAlign w:val="bottom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4655B" w:rsidRPr="00B6798E" w:rsidRDefault="00D4655B" w:rsidP="0004260C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D4655B" w:rsidRPr="00B6798E" w:rsidRDefault="00D4655B" w:rsidP="0004260C">
            <w:pPr>
              <w:jc w:val="center"/>
              <w:rPr>
                <w:rFonts w:ascii="宋体" w:eastAsia="宋体" w:hAnsi="宋体" w:cs="宋体"/>
                <w:color w:val="000000"/>
                <w:sz w:val="15"/>
              </w:rPr>
            </w:pPr>
          </w:p>
        </w:tc>
        <w:tc>
          <w:tcPr>
            <w:tcW w:w="1470" w:type="dxa"/>
            <w:shd w:val="clear" w:color="000000" w:fill="FFFFFF"/>
            <w:noWrap/>
            <w:vAlign w:val="bottom"/>
            <w:hideMark/>
          </w:tcPr>
          <w:p w:rsidR="00D4655B" w:rsidRPr="00B6798E" w:rsidRDefault="00D4655B" w:rsidP="0004260C">
            <w:pPr>
              <w:jc w:val="center"/>
              <w:rPr>
                <w:rFonts w:ascii="宋体" w:eastAsia="宋体" w:hAnsi="宋体" w:cs="宋体"/>
                <w:color w:val="000000"/>
                <w:sz w:val="15"/>
              </w:rPr>
            </w:pPr>
          </w:p>
        </w:tc>
        <w:tc>
          <w:tcPr>
            <w:tcW w:w="1155" w:type="dxa"/>
            <w:shd w:val="clear" w:color="000000" w:fill="FFFFFF"/>
            <w:noWrap/>
            <w:vAlign w:val="bottom"/>
            <w:hideMark/>
          </w:tcPr>
          <w:p w:rsidR="00D4655B" w:rsidRPr="00B6798E" w:rsidRDefault="00D4655B" w:rsidP="0004260C">
            <w:pPr>
              <w:jc w:val="center"/>
              <w:rPr>
                <w:rFonts w:ascii="宋体" w:eastAsia="宋体" w:hAnsi="宋体" w:cs="宋体"/>
                <w:color w:val="000000"/>
                <w:sz w:val="15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D4655B" w:rsidRPr="00B6798E" w:rsidRDefault="00D4655B" w:rsidP="0004260C">
            <w:pPr>
              <w:jc w:val="center"/>
              <w:rPr>
                <w:rFonts w:ascii="宋体" w:eastAsia="宋体" w:hAnsi="宋体" w:cs="宋体"/>
                <w:color w:val="000000"/>
                <w:sz w:val="15"/>
              </w:rPr>
            </w:pPr>
          </w:p>
        </w:tc>
      </w:tr>
    </w:tbl>
    <w:p w:rsidR="00D4655B" w:rsidRPr="00B6798E" w:rsidRDefault="00D4655B" w:rsidP="00D4655B">
      <w:pPr>
        <w:rPr>
          <w:rFonts w:ascii="Times New Roman" w:hAnsi="Times New Roman" w:cs="Times New Roman"/>
          <w:b/>
          <w:sz w:val="15"/>
          <w:szCs w:val="28"/>
        </w:rPr>
      </w:pPr>
      <w:r w:rsidRPr="00B6798E">
        <w:rPr>
          <w:rFonts w:ascii="Times New Roman" w:hAnsi="Times New Roman" w:cs="Times New Roman"/>
          <w:b/>
          <w:sz w:val="15"/>
          <w:szCs w:val="28"/>
        </w:rPr>
        <w:t xml:space="preserve">The top 15 up-regulated proteins and top 15 down-regulated proteins in total were identified in abundance beyond the determined cut off (&gt;1.3 or &lt;0.7, P&lt;0.05) across all the </w:t>
      </w:r>
      <w:proofErr w:type="spellStart"/>
      <w:r w:rsidRPr="00B6798E">
        <w:rPr>
          <w:rFonts w:ascii="Times New Roman" w:hAnsi="Times New Roman" w:cs="Times New Roman"/>
          <w:b/>
          <w:sz w:val="15"/>
          <w:szCs w:val="28"/>
        </w:rPr>
        <w:t>iTRAQ</w:t>
      </w:r>
      <w:proofErr w:type="spellEnd"/>
      <w:r w:rsidRPr="00B6798E">
        <w:rPr>
          <w:rFonts w:ascii="Times New Roman" w:hAnsi="Times New Roman" w:cs="Times New Roman"/>
          <w:b/>
          <w:sz w:val="15"/>
          <w:szCs w:val="28"/>
        </w:rPr>
        <w:t xml:space="preserve"> ratios. P values were calculated using the Paragon Algorithm in the </w:t>
      </w:r>
      <w:proofErr w:type="spellStart"/>
      <w:r w:rsidRPr="00B6798E">
        <w:rPr>
          <w:rFonts w:ascii="Times New Roman" w:hAnsi="Times New Roman" w:cs="Times New Roman"/>
          <w:b/>
          <w:sz w:val="15"/>
          <w:szCs w:val="28"/>
        </w:rPr>
        <w:t>ProteinPilot</w:t>
      </w:r>
      <w:proofErr w:type="spellEnd"/>
      <w:r w:rsidRPr="00B6798E">
        <w:rPr>
          <w:rFonts w:ascii="Times New Roman" w:hAnsi="Times New Roman" w:cs="Times New Roman"/>
          <w:b/>
          <w:sz w:val="15"/>
          <w:szCs w:val="28"/>
        </w:rPr>
        <w:t xml:space="preserve"> software.</w:t>
      </w:r>
    </w:p>
    <w:p w:rsidR="00691D7D" w:rsidRPr="00B6798E" w:rsidRDefault="00691D7D">
      <w:pPr>
        <w:rPr>
          <w:sz w:val="15"/>
        </w:rPr>
      </w:pPr>
    </w:p>
    <w:sectPr w:rsidR="00691D7D" w:rsidRPr="00B6798E" w:rsidSect="00D465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489"/>
    <w:rsid w:val="00691D7D"/>
    <w:rsid w:val="009C6489"/>
    <w:rsid w:val="00B6798E"/>
    <w:rsid w:val="00C95DFF"/>
    <w:rsid w:val="00D4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A6F3B-66DF-4ECD-ACAE-CBCF54517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55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帅斌</dc:creator>
  <cp:keywords/>
  <dc:description/>
  <cp:lastModifiedBy>刘帅斌</cp:lastModifiedBy>
  <cp:revision>5</cp:revision>
  <dcterms:created xsi:type="dcterms:W3CDTF">2016-03-28T14:59:00Z</dcterms:created>
  <dcterms:modified xsi:type="dcterms:W3CDTF">2016-08-31T15:05:00Z</dcterms:modified>
</cp:coreProperties>
</file>